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E6F8D" w14:textId="77777777" w:rsidR="00E90ADF" w:rsidRDefault="00E90ADF"/>
    <w:p w14:paraId="5833373D" w14:textId="77777777" w:rsidR="00D33ACA" w:rsidRDefault="00D33ACA"/>
    <w:p w14:paraId="090F600E" w14:textId="59ADCEA3" w:rsidR="00BA621B" w:rsidRDefault="00D33ACA" w:rsidP="00BA621B">
      <w:pPr>
        <w:pStyle w:val="Heading3"/>
        <w:rPr>
          <w:b/>
          <w:bCs/>
          <w:color w:val="auto"/>
        </w:rPr>
      </w:pPr>
      <w:r w:rsidRPr="00F06080">
        <w:rPr>
          <w:b/>
          <w:bCs/>
          <w:color w:val="auto"/>
        </w:rPr>
        <w:t>Supplementary Information:</w:t>
      </w:r>
    </w:p>
    <w:p w14:paraId="074637BD" w14:textId="77777777" w:rsidR="002E3C11" w:rsidRDefault="002E3C11" w:rsidP="002E3C11"/>
    <w:p w14:paraId="648D1AF7" w14:textId="28DE7A19" w:rsidR="002E3C11" w:rsidRPr="00CD27D0" w:rsidRDefault="002E3C11" w:rsidP="002E3C11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7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D27D0">
        <w:rPr>
          <w:rFonts w:ascii="Times New Roman" w:hAnsi="Times New Roman" w:cs="Times New Roman"/>
          <w:b/>
          <w:bCs/>
          <w:sz w:val="24"/>
          <w:szCs w:val="24"/>
        </w:rPr>
        <w:t>. Participants’ health characteristic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626"/>
        <w:gridCol w:w="1322"/>
        <w:gridCol w:w="1018"/>
        <w:gridCol w:w="1050"/>
      </w:tblGrid>
      <w:tr w:rsidR="002E3C11" w:rsidRPr="005027D7" w14:paraId="712902E4" w14:textId="77777777" w:rsidTr="00EF71C0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4F93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965B5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</w:t>
            </w: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D082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ED973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centage</w:t>
            </w:r>
          </w:p>
        </w:tc>
      </w:tr>
      <w:tr w:rsidR="002E3C11" w:rsidRPr="005027D7" w14:paraId="69F27F71" w14:textId="77777777" w:rsidTr="00EF71C0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0D72B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do you see your general health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6DA8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A821F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ED307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730C3421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1255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BF927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248CD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FAF12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1580F318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8DA16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360D3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64889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966FE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09E97120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AAAE0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A0DF8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cel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6BE96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A2BA7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56B97079" w14:textId="77777777" w:rsidTr="00EF71C0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59FBB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ave you ever enrolled in any weight control program with a dietitia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DB13B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51EA4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5D50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49C93215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A475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DCF75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C82C4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142B6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3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45BF10B2" w14:textId="77777777" w:rsidTr="00EF71C0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3408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do you see your general fitness leve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00009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E06AC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F789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5ED0734D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052E8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96ABF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DA68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AA63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7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76303CBB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43AEB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5436E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8A8C1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ECD20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5223C3C8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6D8A8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26F49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cel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41D96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FC3B4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38B500B9" w14:textId="77777777" w:rsidTr="00EF71C0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9F01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w long do you practice physical activity per week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2D0EA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&lt;150 min/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57BE5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E6B1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5F47AD34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8CAE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6B007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E72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</w:t>
            </w: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0 min/W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BB496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D999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9.89%</w:t>
            </w:r>
          </w:p>
        </w:tc>
      </w:tr>
      <w:tr w:rsidR="002E3C11" w:rsidRPr="005027D7" w14:paraId="4069A008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C8FF0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AC12E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o no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1D722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6E986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4B8DB861" w14:textId="77777777" w:rsidTr="00EF71C0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3164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e level of professionalism in the spor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CA50A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45710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BFFA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2E3C11" w:rsidRPr="005027D7" w14:paraId="3683DB91" w14:textId="77777777" w:rsidTr="00EF71C0">
        <w:trPr>
          <w:trHeight w:val="29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743EC" w14:textId="77777777" w:rsidR="002E3C11" w:rsidRPr="005027D7" w:rsidRDefault="002E3C11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570AD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82AD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FAEC" w14:textId="77777777" w:rsidR="002E3C11" w:rsidRPr="005027D7" w:rsidRDefault="002E3C11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027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9.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</w:tbl>
    <w:p w14:paraId="7B8B2D7A" w14:textId="77777777" w:rsidR="002E3C11" w:rsidRDefault="002E3C11" w:rsidP="002E3C1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F28961" w14:textId="77777777" w:rsidR="002E3C11" w:rsidRPr="002E3C11" w:rsidRDefault="002E3C11" w:rsidP="002E3C11"/>
    <w:p w14:paraId="7EEC84CA" w14:textId="77777777" w:rsidR="00097BA4" w:rsidRPr="00097BA4" w:rsidRDefault="00097BA4" w:rsidP="00097BA4"/>
    <w:sectPr w:rsidR="00097BA4" w:rsidRPr="00097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04"/>
    <w:rsid w:val="00097BA4"/>
    <w:rsid w:val="002E3C11"/>
    <w:rsid w:val="00496D04"/>
    <w:rsid w:val="00940F71"/>
    <w:rsid w:val="009B5C74"/>
    <w:rsid w:val="00BA621B"/>
    <w:rsid w:val="00D33ACA"/>
    <w:rsid w:val="00D97F14"/>
    <w:rsid w:val="00E9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7C68"/>
  <w15:chartTrackingRefBased/>
  <w15:docId w15:val="{1AC25804-BF32-4503-A8F7-A922147A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D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D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D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6D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D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D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D0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D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D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D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D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D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MOHAN CHANDIKA</dc:creator>
  <cp:keywords/>
  <dc:description/>
  <cp:lastModifiedBy>RAMA MOHAN CHANDIKA</cp:lastModifiedBy>
  <cp:revision>6</cp:revision>
  <dcterms:created xsi:type="dcterms:W3CDTF">2025-10-18T07:23:00Z</dcterms:created>
  <dcterms:modified xsi:type="dcterms:W3CDTF">2025-10-18T08:30:00Z</dcterms:modified>
</cp:coreProperties>
</file>